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Comparison of USP44 expression between normal mucosa and cancer tissu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proportion of  </w:t>
        <w:tab/>
        <w:t xml:space="preserve">normal mucosa   </w:t>
        <w:tab/>
        <w:t xml:space="preserve">cancer tissue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>stained nucleus (%)</w:t>
        <w:tab/>
        <w:t xml:space="preserve">(n=85) </w:t>
        <w:tab/>
        <w:t>(n=207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0-20  </w:t>
        <w:tab/>
        <w:t xml:space="preserve">65 (76.5)  </w:t>
        <w:tab/>
        <w:t>61 (29.4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21-40  </w:t>
        <w:tab/>
        <w:t xml:space="preserve">17 (20)  </w:t>
        <w:tab/>
        <w:t>56 (27.1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41-60  </w:t>
        <w:tab/>
        <w:t xml:space="preserve">2 (2.4)  </w:t>
        <w:tab/>
        <w:t>38 (18.4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61-80  </w:t>
        <w:tab/>
        <w:t xml:space="preserve">1 (1.2)  </w:t>
        <w:tab/>
        <w:t>36 (17.4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5245" w:leader="none"/>
        </w:tabs>
        <w:rPr/>
      </w:pPr>
      <w:r>
        <w:rPr>
          <w:rFonts w:cs="Times New Roman" w:ascii="Times New Roman" w:hAnsi="Times New Roman"/>
        </w:rPr>
        <w:t xml:space="preserve">81-100  </w:t>
        <w:tab/>
        <w:t xml:space="preserve">0 (0)  </w:t>
        <w:tab/>
        <w:t>16 (7.7)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</w:rPr>
        <w:t>Values in parentheses indicate %.</w:t>
      </w:r>
    </w:p>
    <w:p>
      <w:pPr>
        <w:pStyle w:val="Normal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</w:r>
    </w:p>
    <w:p>
      <w:pPr>
        <w:pStyle w:val="Normal"/>
        <w:tabs>
          <w:tab w:val="clear" w:pos="960"/>
          <w:tab w:val="left" w:pos="282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1:10:00Z</dcterms:created>
  <dc:creator>nisimura sho</dc:creator>
  <dc:description/>
  <cp:keywords/>
  <dc:language>en-US</dc:language>
  <cp:lastModifiedBy>EdanzQC-JRF</cp:lastModifiedBy>
  <dcterms:modified xsi:type="dcterms:W3CDTF">2017-03-29T01:10:00Z</dcterms:modified>
  <cp:revision>2</cp:revision>
  <dc:subject/>
  <dc:title/>
</cp:coreProperties>
</file>